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0C4DA" w14:textId="7CAFC168" w:rsidR="00C13C48" w:rsidRPr="00620738" w:rsidRDefault="00DA7BE2" w:rsidP="00C13C48">
      <w:pPr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3 Table</w:t>
      </w:r>
      <w:r w:rsidR="00620738" w:rsidRPr="00DA7BE2">
        <w:rPr>
          <w:rFonts w:ascii="Times New Roman" w:hAnsi="Times New Roman"/>
          <w:b/>
          <w:lang w:val="en-US"/>
        </w:rPr>
        <w:t xml:space="preserve">. </w:t>
      </w:r>
      <w:r w:rsidR="003029A7">
        <w:rPr>
          <w:rFonts w:ascii="Times New Roman" w:hAnsi="Times New Roman"/>
          <w:b/>
          <w:lang w:val="en-US"/>
        </w:rPr>
        <w:t>Percentage of oleic (C18:1) and linolenic (C18:3) acid content in seed oil of the analyzed genotypes in four environments.</w:t>
      </w:r>
    </w:p>
    <w:tbl>
      <w:tblPr>
        <w:tblW w:w="1445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2272"/>
        <w:gridCol w:w="830"/>
        <w:gridCol w:w="830"/>
        <w:gridCol w:w="830"/>
        <w:gridCol w:w="830"/>
        <w:gridCol w:w="831"/>
        <w:gridCol w:w="830"/>
        <w:gridCol w:w="830"/>
        <w:gridCol w:w="830"/>
        <w:gridCol w:w="830"/>
        <w:gridCol w:w="831"/>
        <w:gridCol w:w="830"/>
        <w:gridCol w:w="830"/>
        <w:gridCol w:w="830"/>
        <w:gridCol w:w="831"/>
      </w:tblGrid>
      <w:tr w:rsidR="00C06866" w:rsidRPr="00482AAB" w14:paraId="0252F576" w14:textId="77777777" w:rsidTr="00C06866">
        <w:trPr>
          <w:trHeight w:val="340"/>
        </w:trPr>
        <w:tc>
          <w:tcPr>
            <w:tcW w:w="564" w:type="dxa"/>
            <w:vMerge w:val="restart"/>
            <w:tcBorders>
              <w:left w:val="single" w:sz="4" w:space="0" w:color="FFFFFF"/>
            </w:tcBorders>
            <w:vAlign w:val="center"/>
          </w:tcPr>
          <w:p w14:paraId="020CCEFE" w14:textId="77777777" w:rsidR="00C06866" w:rsidRPr="00BE7A6C" w:rsidRDefault="00C06866" w:rsidP="00C13C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272" w:type="dxa"/>
            <w:vMerge w:val="restart"/>
            <w:shd w:val="clear" w:color="auto" w:fill="auto"/>
            <w:vAlign w:val="center"/>
          </w:tcPr>
          <w:p w14:paraId="406D9A0D" w14:textId="77777777" w:rsidR="00C06866" w:rsidRPr="00BE7A6C" w:rsidRDefault="00C06866" w:rsidP="00C13C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pl-PL"/>
              </w:rPr>
            </w:pPr>
            <w:proofErr w:type="spellStart"/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5811" w:type="dxa"/>
            <w:gridSpan w:val="7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47BBABE8" w14:textId="77777777" w:rsidR="00C06866" w:rsidRPr="00BE7A6C" w:rsidRDefault="00C06866" w:rsidP="00C13C4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18:1</w:t>
            </w:r>
          </w:p>
        </w:tc>
        <w:tc>
          <w:tcPr>
            <w:tcW w:w="5812" w:type="dxa"/>
            <w:gridSpan w:val="7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05BEC331" w14:textId="77777777" w:rsidR="00C06866" w:rsidRPr="00BE7A6C" w:rsidRDefault="00C06866" w:rsidP="00C13C4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18:3</w:t>
            </w:r>
          </w:p>
        </w:tc>
      </w:tr>
      <w:tr w:rsidR="00C06866" w:rsidRPr="00482AAB" w14:paraId="37566DAE" w14:textId="77777777" w:rsidTr="00C06866">
        <w:trPr>
          <w:trHeight w:val="340"/>
        </w:trPr>
        <w:tc>
          <w:tcPr>
            <w:tcW w:w="564" w:type="dxa"/>
            <w:vMerge/>
            <w:tcBorders>
              <w:left w:val="single" w:sz="4" w:space="0" w:color="FFFFFF"/>
            </w:tcBorders>
            <w:vAlign w:val="center"/>
          </w:tcPr>
          <w:p w14:paraId="439F6E5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2" w:type="dxa"/>
            <w:vMerge/>
            <w:shd w:val="clear" w:color="auto" w:fill="auto"/>
            <w:vAlign w:val="center"/>
          </w:tcPr>
          <w:p w14:paraId="565985A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6869E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1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B3726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17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39793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1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EC26F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17</w:t>
            </w:r>
          </w:p>
        </w:tc>
        <w:tc>
          <w:tcPr>
            <w:tcW w:w="8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9FD8D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4E039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ECE27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FB8DFE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B16</w:t>
            </w:r>
          </w:p>
        </w:tc>
        <w:tc>
          <w:tcPr>
            <w:tcW w:w="830" w:type="dxa"/>
            <w:tcBorders>
              <w:right w:val="single" w:sz="4" w:space="0" w:color="FFFFFF"/>
            </w:tcBorders>
            <w:vAlign w:val="center"/>
          </w:tcPr>
          <w:p w14:paraId="027341C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B17</w:t>
            </w:r>
          </w:p>
        </w:tc>
        <w:tc>
          <w:tcPr>
            <w:tcW w:w="831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1AAEDEA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L16</w:t>
            </w:r>
          </w:p>
        </w:tc>
        <w:tc>
          <w:tcPr>
            <w:tcW w:w="830" w:type="dxa"/>
            <w:tcBorders>
              <w:right w:val="single" w:sz="4" w:space="0" w:color="FFFFFF"/>
            </w:tcBorders>
            <w:vAlign w:val="center"/>
          </w:tcPr>
          <w:p w14:paraId="41A0C6C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L17</w:t>
            </w:r>
          </w:p>
        </w:tc>
        <w:tc>
          <w:tcPr>
            <w:tcW w:w="830" w:type="dxa"/>
            <w:tcBorders>
              <w:right w:val="single" w:sz="4" w:space="0" w:color="FFFFFF"/>
            </w:tcBorders>
            <w:vAlign w:val="center"/>
          </w:tcPr>
          <w:p w14:paraId="4FF762F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30" w:type="dxa"/>
            <w:tcBorders>
              <w:right w:val="single" w:sz="4" w:space="0" w:color="FFFFFF"/>
            </w:tcBorders>
            <w:vAlign w:val="center"/>
          </w:tcPr>
          <w:p w14:paraId="609B816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31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48C1368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</w:tr>
      <w:tr w:rsidR="00C06866" w:rsidRPr="0069651B" w14:paraId="55B2DB0A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09BA775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1820BBE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_681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509538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5,5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1D59A1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9,6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A8615F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7,7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506616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0,30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70D2913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8,31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91ACA8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5,5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3D91A3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0,3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ACFF3D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2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46CA781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,93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606ED7D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7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175BFF4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5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F5CC69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34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53A93F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,9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134B957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70</w:t>
            </w:r>
          </w:p>
        </w:tc>
      </w:tr>
      <w:tr w:rsidR="00C06866" w:rsidRPr="0069651B" w14:paraId="71DD8BF0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4989E76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A7FFD70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mut_10464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B2A9E6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D0BEB2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1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D48015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9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E67605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9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5EE789E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6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3A2217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DEB5F3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9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39B0EB2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1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5339B15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55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6754908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6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323A2B1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C930DB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49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081AD2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9DB6C7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13</w:t>
            </w:r>
          </w:p>
        </w:tc>
      </w:tr>
      <w:tr w:rsidR="00C06866" w:rsidRPr="000251B8" w14:paraId="74F73098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5B4E6DB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AD33B13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Lmut_837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448E39F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1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F51BE1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4,8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DF5AB7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4C0599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0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1239A96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76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924D36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4,8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4CFAB8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4DF3427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849977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2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0A44679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6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7D4761B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67BF94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75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4D17E0C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68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2816278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8</w:t>
            </w:r>
          </w:p>
        </w:tc>
      </w:tr>
      <w:tr w:rsidR="00C06866" w:rsidRPr="00482AAB" w14:paraId="5EE8E222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4A102D2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9A12DC6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48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765E16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A8498B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9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BE360B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9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D02748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70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23DE27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59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B25031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5F51EE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9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77AEE2D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B42813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5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116507A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7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6BE3939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14A206B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3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6E83B8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7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3640617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5</w:t>
            </w:r>
          </w:p>
        </w:tc>
      </w:tr>
      <w:tr w:rsidR="00C06866" w:rsidRPr="00482AAB" w14:paraId="1F87E4BE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2738178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DEA91F2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481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AEDC1D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E320F2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1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17D026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5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3D2B13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3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04E6605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59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50B4BD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D6852B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5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5639FC6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9944DF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83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197EC03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2EA0B12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5B927B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4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B349B2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C31DA1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3</w:t>
            </w:r>
          </w:p>
        </w:tc>
      </w:tr>
      <w:tr w:rsidR="00C06866" w:rsidRPr="00482AAB" w14:paraId="372AF8C5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3B5F1EC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B2C4BED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49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D698D3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4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55AD00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4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7EB184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3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10F01B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8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7C1532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52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E9F9CD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3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C50BB4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102C433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D1C75D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70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17E0BA0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234D75F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DB41D6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1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1D92F5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3F91F1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70</w:t>
            </w:r>
          </w:p>
        </w:tc>
      </w:tr>
      <w:tr w:rsidR="00C06866" w:rsidRPr="00482AAB" w14:paraId="43833F52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06966C9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3D1B513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519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F1C854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7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431B36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4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1BD7D7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6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D833DD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9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3EE7FB0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6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49635E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7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19EAA2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9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EF2355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6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5CF62E9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6B662FC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5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4A446FE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E853C1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90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85F3C6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189C696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68</w:t>
            </w:r>
          </w:p>
        </w:tc>
      </w:tr>
      <w:tr w:rsidR="00C06866" w:rsidRPr="00482AAB" w14:paraId="173E3C86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1D21168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96984BF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52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0164F1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1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2E58FB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8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BC7D95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3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CEAC9E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4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0651A72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94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05852D4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8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125B3A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4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7E6B2CB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09E869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3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0C9F799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6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5D07C0F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8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D827EE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1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24C109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6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1B25E13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38</w:t>
            </w:r>
          </w:p>
        </w:tc>
      </w:tr>
      <w:tr w:rsidR="00C06866" w:rsidRPr="00482AAB" w14:paraId="01180778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49A49AF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ADA286F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53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E4E0C5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033BE2D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5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B79E9E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8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F10468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E6E653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59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C2D9D0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8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CEF3D7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116B39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5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EF5414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0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61D670A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8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7AAC760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8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4539EA8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84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9E7F99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5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335FE66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0</w:t>
            </w:r>
          </w:p>
        </w:tc>
      </w:tr>
      <w:tr w:rsidR="00C06866" w:rsidRPr="00482AAB" w14:paraId="413ACDF5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11E3439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6A4A5C9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54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57902A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7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0E6673D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9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B75DB8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1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37402F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3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54A2A2A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4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E46FA9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7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407905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1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31389F8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2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44D2D6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7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7FD2973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5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4CFFDC9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6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EBD7A8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54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61223F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5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50FAD14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20</w:t>
            </w:r>
          </w:p>
        </w:tc>
      </w:tr>
      <w:tr w:rsidR="00C06866" w:rsidRPr="00482AAB" w14:paraId="30CEAD11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07FC08F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AEFF6B1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55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2D7C8C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1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B3E6A7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9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487077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4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B36F8F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8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36FACCB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E8B609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1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404725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4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49A3616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9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1BDB7DB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0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4E718C4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5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752024C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2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D2F2EE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1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4627E4B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5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037EC16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93</w:t>
            </w:r>
          </w:p>
        </w:tc>
      </w:tr>
      <w:tr w:rsidR="00C06866" w:rsidRPr="00482AAB" w14:paraId="755DF28E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03D2297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08C735F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LGLS_561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732DA8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2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4F55C4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4,6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3E212B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2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2F3F6A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1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544A432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32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FFF0AE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4,6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651402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1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61770B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9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2C4BCDB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40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731F7F8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2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1A6D4C8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8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E1D4D6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10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752E4B8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85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0C13F9A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40</w:t>
            </w:r>
          </w:p>
        </w:tc>
      </w:tr>
      <w:tr w:rsidR="00C06866" w:rsidRPr="00482AAB" w14:paraId="2B73425F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302F1ED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ABEA4ED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OLGLS_593 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EC9DFE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19E950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6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BC802A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1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31AF46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7C1FA3C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26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4DB139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6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438C2D8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73BA5B9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2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4F57C23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5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74C35BA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05A0DA9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9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6ED6A3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D1026F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25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4FB3453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5</w:t>
            </w:r>
          </w:p>
        </w:tc>
      </w:tr>
      <w:tr w:rsidR="00C06866" w:rsidRPr="0069651B" w14:paraId="51B650C3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7FC605D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ADBB078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44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90DED0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649C0C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6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675CA2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FD9A3D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6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0B706A1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6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2A2EAA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F1174B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6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0BB68AB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4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4F51F7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70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7AC4276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5227EC3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4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09CC49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73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792E451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F1E8A8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43</w:t>
            </w:r>
          </w:p>
        </w:tc>
      </w:tr>
      <w:tr w:rsidR="00C06866" w:rsidRPr="0069651B" w14:paraId="4A2BC7F1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5A45275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A0276DE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87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B96E2B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3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684459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4,2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B6DC9A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4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DDD0C4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60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42D54D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67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A1B98F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4,2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FC8EB3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6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29F3832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5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DFB4C8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73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2CB3BD5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0672CA6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3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CCAD20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3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BE8AB9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80A9CB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73</w:t>
            </w:r>
          </w:p>
        </w:tc>
      </w:tr>
      <w:tr w:rsidR="00C06866" w:rsidRPr="0069651B" w14:paraId="30DCCEDD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0CA234E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5D45F47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88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F580D1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2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FFA430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6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EEB4FE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9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465D07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68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60FC882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7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3002F3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6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49200BC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6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D71818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2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681F70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3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32EE6DD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0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7FF8573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1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538080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20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199671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08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5148FC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38</w:t>
            </w:r>
          </w:p>
        </w:tc>
      </w:tr>
      <w:tr w:rsidR="00C06866" w:rsidRPr="00482AAB" w14:paraId="6311EB10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21F8C62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FD7C101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882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3142B9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4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7D90CB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5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CCA49D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2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780544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9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12E6CC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29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0D0FFC9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5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959EEB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2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4A27D5B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4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53EDB9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8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077C2C3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41B82DF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5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51C73DB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3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3981E3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5DCB809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88</w:t>
            </w:r>
          </w:p>
        </w:tc>
      </w:tr>
      <w:tr w:rsidR="00C06866" w:rsidRPr="0069651B" w14:paraId="08BBEE66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4173B17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0E6BBDE2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88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6603B8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3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44D96FC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4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4A12FA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8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6AE132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8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F209D5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9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14045C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3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9C2C2B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8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FB46F8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2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82826D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3768311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4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333152B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63E47B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10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E52E5A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4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6D4199F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38</w:t>
            </w:r>
          </w:p>
        </w:tc>
      </w:tr>
      <w:tr w:rsidR="00C06866" w:rsidRPr="0069651B" w14:paraId="4D0E25A3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2CB580E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A1F843F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899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6214CA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686DF3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F2D0E9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0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E950AF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6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6D1D55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AF1FB8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7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04BB8E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0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4401FCC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8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1B4ACC8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40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1F957BB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1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44B8BE9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2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E74011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13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435ABA9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1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0AB496E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4,80</w:t>
            </w:r>
          </w:p>
        </w:tc>
      </w:tr>
      <w:tr w:rsidR="00C06866" w:rsidRPr="00482AAB" w14:paraId="5DE78FBA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32C6B28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0BBB0C55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LLmut&amp;HOLGLS_902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1D4C9F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2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B5494D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7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6DFF2D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3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08734AF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3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4A0FB62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9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7CAE60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5,2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DE6A24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3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33EC8FE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3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1559726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0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238698F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7DA6CA0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2A1D61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5,41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59E54D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62AAAC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3</w:t>
            </w:r>
          </w:p>
        </w:tc>
      </w:tr>
      <w:tr w:rsidR="00C06866" w:rsidRPr="00482AAB" w14:paraId="203FC9F5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1781CC2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982D2FB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mut&amp;HOLGLS_85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AE4D1F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75777A0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6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19503E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3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CC27E8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4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6C7D6FFD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4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33E206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6,2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216E64B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6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231B858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5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1DE178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63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7038A80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1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4893BBA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8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669414F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2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9F64E1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6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591F48F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50</w:t>
            </w:r>
          </w:p>
        </w:tc>
      </w:tr>
      <w:tr w:rsidR="00C06866" w:rsidRPr="0069651B" w14:paraId="2B684BC2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4A3390B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744D9F0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mut&amp;HOLGLS_852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7698AE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57029B0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5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A0256F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1,1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6CE885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85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1C511FD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2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6F3F315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5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655370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1,15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E2C6EE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03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9A703E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08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574CD40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396F3C6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2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B6E15A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43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4941DC1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7EA56D8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08</w:t>
            </w:r>
          </w:p>
        </w:tc>
      </w:tr>
      <w:tr w:rsidR="00C06866" w:rsidRPr="0069651B" w14:paraId="5B1C9C0C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</w:tcBorders>
            <w:vAlign w:val="center"/>
          </w:tcPr>
          <w:p w14:paraId="5B2F186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8C934B0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HOmut&amp;HOLGLS_87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9F7200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5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894691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8,43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309041D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2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93AAE9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63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4B47EC3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9,0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13E816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7,85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5F8254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0,2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4BBC4B6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7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11A654A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43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350ABCD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77FBA86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78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0C791E0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06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D82213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,3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24408AE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70</w:t>
            </w:r>
          </w:p>
        </w:tc>
      </w:tr>
      <w:tr w:rsidR="00C06866" w:rsidRPr="00482AAB" w14:paraId="523A6B38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739B6F0B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FEE69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nolit 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7169FDE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3,2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0A3E2C8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5,8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E3F3E7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5,78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2B4B3125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2,98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7EA925D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4,46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A1D9B4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2,98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1CDB858F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65,8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2C9F755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95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C65AC3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33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638CFF31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43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3326D7A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9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742B641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15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FAB2144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7,43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23280AF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color w:val="000000"/>
                <w:sz w:val="18"/>
                <w:szCs w:val="18"/>
              </w:rPr>
              <w:t>8,95</w:t>
            </w:r>
          </w:p>
        </w:tc>
      </w:tr>
      <w:tr w:rsidR="00C06866" w:rsidRPr="00482AAB" w14:paraId="0CA0670D" w14:textId="77777777" w:rsidTr="00C06866">
        <w:trPr>
          <w:trHeight w:val="312"/>
        </w:trPr>
        <w:tc>
          <w:tcPr>
            <w:tcW w:w="564" w:type="dxa"/>
            <w:tcBorders>
              <w:left w:val="single" w:sz="4" w:space="0" w:color="FFFFFF"/>
              <w:bottom w:val="nil"/>
              <w:right w:val="nil"/>
            </w:tcBorders>
            <w:vAlign w:val="center"/>
          </w:tcPr>
          <w:p w14:paraId="26301EF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F2162A5" w14:textId="77777777" w:rsidR="00C06866" w:rsidRPr="00BE7A6C" w:rsidRDefault="00C06866" w:rsidP="00C0686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5ED2172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5,80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3CCF0A6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6,39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6DCE3BEC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7,03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1BDDC34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7,46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auto"/>
            <w:vAlign w:val="center"/>
          </w:tcPr>
          <w:p w14:paraId="259915B2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6,67</w:t>
            </w:r>
          </w:p>
        </w:tc>
        <w:tc>
          <w:tcPr>
            <w:tcW w:w="830" w:type="dxa"/>
            <w:tcBorders>
              <w:left w:val="nil"/>
            </w:tcBorders>
            <w:shd w:val="clear" w:color="auto" w:fill="auto"/>
            <w:vAlign w:val="center"/>
          </w:tcPr>
          <w:p w14:paraId="7CE2092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5,80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vAlign w:val="center"/>
          </w:tcPr>
          <w:p w14:paraId="068625EA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7,46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63694883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,24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590FC6DE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,17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4D4D2776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,40</w:t>
            </w:r>
          </w:p>
        </w:tc>
        <w:tc>
          <w:tcPr>
            <w:tcW w:w="830" w:type="dxa"/>
            <w:tcBorders>
              <w:left w:val="nil"/>
              <w:right w:val="single" w:sz="4" w:space="0" w:color="FFFFFF"/>
            </w:tcBorders>
            <w:vAlign w:val="center"/>
          </w:tcPr>
          <w:p w14:paraId="23EFBA8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,90</w:t>
            </w:r>
          </w:p>
        </w:tc>
        <w:tc>
          <w:tcPr>
            <w:tcW w:w="830" w:type="dxa"/>
            <w:tcBorders>
              <w:right w:val="nil"/>
            </w:tcBorders>
            <w:vAlign w:val="center"/>
          </w:tcPr>
          <w:p w14:paraId="3ED38CA8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,93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4C7EB09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,40</w:t>
            </w:r>
          </w:p>
        </w:tc>
        <w:tc>
          <w:tcPr>
            <w:tcW w:w="831" w:type="dxa"/>
            <w:tcBorders>
              <w:left w:val="nil"/>
              <w:right w:val="single" w:sz="4" w:space="0" w:color="FFFFFF"/>
            </w:tcBorders>
            <w:vAlign w:val="center"/>
          </w:tcPr>
          <w:p w14:paraId="1490A897" w14:textId="77777777" w:rsidR="00C06866" w:rsidRPr="00BE7A6C" w:rsidRDefault="00C06866" w:rsidP="00C068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E7A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,24</w:t>
            </w:r>
          </w:p>
        </w:tc>
      </w:tr>
    </w:tbl>
    <w:p w14:paraId="009E0810" w14:textId="760077F5" w:rsidR="005E149F" w:rsidRPr="00A72DDF" w:rsidRDefault="003029A7">
      <w:pPr>
        <w:rPr>
          <w:rFonts w:ascii="Times New Roman" w:hAnsi="Times New Roman"/>
        </w:rPr>
      </w:pPr>
      <w:r w:rsidRPr="00A72DDF">
        <w:rPr>
          <w:rFonts w:ascii="Times New Roman" w:hAnsi="Times New Roman"/>
        </w:rPr>
        <w:lastRenderedPageBreak/>
        <w:t xml:space="preserve">B16, Borowo 2015/2016; L16, </w:t>
      </w:r>
      <w:proofErr w:type="spellStart"/>
      <w:r w:rsidRPr="00A72DDF">
        <w:rPr>
          <w:rFonts w:ascii="Times New Roman" w:hAnsi="Times New Roman"/>
        </w:rPr>
        <w:t>Lagiewniki</w:t>
      </w:r>
      <w:proofErr w:type="spellEnd"/>
      <w:r w:rsidRPr="00A72DDF">
        <w:rPr>
          <w:rFonts w:ascii="Times New Roman" w:hAnsi="Times New Roman"/>
        </w:rPr>
        <w:t xml:space="preserve"> 2015/2016; B17, Borowo 2016/2017; L17, </w:t>
      </w:r>
      <w:proofErr w:type="spellStart"/>
      <w:r w:rsidRPr="00A72DDF">
        <w:rPr>
          <w:rFonts w:ascii="Times New Roman" w:hAnsi="Times New Roman"/>
        </w:rPr>
        <w:t>Lagiewniki</w:t>
      </w:r>
      <w:proofErr w:type="spellEnd"/>
      <w:r w:rsidRPr="00A72DDF">
        <w:rPr>
          <w:rFonts w:ascii="Times New Roman" w:hAnsi="Times New Roman"/>
        </w:rPr>
        <w:t xml:space="preserve"> 2016/2017 </w:t>
      </w:r>
    </w:p>
    <w:sectPr w:rsidR="005E149F" w:rsidRPr="00A72DDF" w:rsidSect="00C13C48"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9F"/>
    <w:rsid w:val="000251B8"/>
    <w:rsid w:val="000A7BB0"/>
    <w:rsid w:val="001614FE"/>
    <w:rsid w:val="001666B5"/>
    <w:rsid w:val="001851F7"/>
    <w:rsid w:val="002A0F1E"/>
    <w:rsid w:val="002F06C8"/>
    <w:rsid w:val="002F1C68"/>
    <w:rsid w:val="003029A7"/>
    <w:rsid w:val="00491DE3"/>
    <w:rsid w:val="00525CEB"/>
    <w:rsid w:val="005E149F"/>
    <w:rsid w:val="00620738"/>
    <w:rsid w:val="0069651B"/>
    <w:rsid w:val="007350C7"/>
    <w:rsid w:val="0079648C"/>
    <w:rsid w:val="007A3D14"/>
    <w:rsid w:val="007D08A3"/>
    <w:rsid w:val="00901AA6"/>
    <w:rsid w:val="009B2B50"/>
    <w:rsid w:val="009C0BBD"/>
    <w:rsid w:val="009C52B0"/>
    <w:rsid w:val="00A72DDF"/>
    <w:rsid w:val="00AC7050"/>
    <w:rsid w:val="00AF2EF9"/>
    <w:rsid w:val="00B62946"/>
    <w:rsid w:val="00BE7A6C"/>
    <w:rsid w:val="00C06866"/>
    <w:rsid w:val="00C13C48"/>
    <w:rsid w:val="00C33FD0"/>
    <w:rsid w:val="00D41373"/>
    <w:rsid w:val="00DA7BE2"/>
    <w:rsid w:val="00DD2B03"/>
    <w:rsid w:val="00DF2535"/>
    <w:rsid w:val="00E97B89"/>
    <w:rsid w:val="00EA208A"/>
    <w:rsid w:val="00F67CE1"/>
    <w:rsid w:val="00F8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213E42"/>
  <w15:docId w15:val="{72C90252-A4A1-9D48-BB24-815D51A9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49F"/>
    <w:pPr>
      <w:jc w:val="both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6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retariat</dc:creator>
  <cp:keywords/>
  <dc:description/>
  <cp:lastModifiedBy>Katarzyna Mikołajczyk</cp:lastModifiedBy>
  <cp:revision>2</cp:revision>
  <cp:lastPrinted>2019-11-22T09:27:00Z</cp:lastPrinted>
  <dcterms:created xsi:type="dcterms:W3CDTF">2020-03-29T16:41:00Z</dcterms:created>
  <dcterms:modified xsi:type="dcterms:W3CDTF">2020-03-29T16:41:00Z</dcterms:modified>
</cp:coreProperties>
</file>